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72CD6" w14:textId="77777777" w:rsidR="00ED1ADE" w:rsidRDefault="00ED1ADE" w:rsidP="00ED1ADE">
      <w:pPr>
        <w:pStyle w:val="berschrift1"/>
      </w:pPr>
      <w:r>
        <w:t>Supplementary Appendix 1</w:t>
      </w:r>
    </w:p>
    <w:p w14:paraId="7292E7CD" w14:textId="77777777" w:rsidR="00B27DB8" w:rsidRDefault="00B27DB8" w:rsidP="00B27DB8">
      <w:pPr>
        <w:rPr>
          <w:lang w:val="en-US" w:eastAsia="en-US"/>
        </w:rPr>
      </w:pPr>
    </w:p>
    <w:tbl>
      <w:tblPr>
        <w:tblStyle w:val="Tabellenraster"/>
        <w:tblW w:w="7371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1053"/>
        <w:gridCol w:w="1053"/>
        <w:gridCol w:w="1053"/>
      </w:tblGrid>
      <w:tr w:rsidR="00B27DB8" w:rsidRPr="00A87C45" w14:paraId="4C9D840D" w14:textId="77777777" w:rsidTr="0091706E">
        <w:trPr>
          <w:trHeight w:val="680"/>
        </w:trPr>
        <w:tc>
          <w:tcPr>
            <w:tcW w:w="7371" w:type="dxa"/>
            <w:gridSpan w:val="7"/>
            <w:vAlign w:val="center"/>
          </w:tcPr>
          <w:p w14:paraId="3148B03B" w14:textId="486DD74D" w:rsidR="00B27DB8" w:rsidRPr="00183298" w:rsidRDefault="00B27DB8" w:rsidP="0091706E">
            <w:pPr>
              <w:spacing w:line="276" w:lineRule="auto"/>
              <w:rPr>
                <w:b/>
                <w:bCs/>
                <w:color w:val="C00000"/>
                <w:szCs w:val="20"/>
                <w:lang w:val="en-GB"/>
              </w:rPr>
            </w:pPr>
            <w:r w:rsidRPr="00683972">
              <w:rPr>
                <w:rFonts w:ascii="Helvetica" w:hAnsi="Helvetica"/>
                <w:b/>
                <w:bCs/>
                <w:color w:val="0070C0"/>
                <w:szCs w:val="20"/>
                <w:lang w:val="en-GB"/>
              </w:rPr>
              <w:t xml:space="preserve">Table </w:t>
            </w:r>
            <w:r>
              <w:rPr>
                <w:rFonts w:ascii="Helvetica" w:hAnsi="Helvetica"/>
                <w:b/>
                <w:bCs/>
                <w:color w:val="0070C0"/>
                <w:szCs w:val="20"/>
                <w:lang w:val="en-GB"/>
              </w:rPr>
              <w:t>S</w:t>
            </w:r>
            <w:r w:rsidRPr="00683972">
              <w:rPr>
                <w:rFonts w:ascii="Helvetica" w:hAnsi="Helvetica"/>
                <w:b/>
                <w:bCs/>
                <w:color w:val="0070C0"/>
                <w:szCs w:val="20"/>
                <w:lang w:val="en-GB"/>
              </w:rPr>
              <w:t>1.</w:t>
            </w:r>
            <w:r w:rsidRPr="007E7A6A">
              <w:rPr>
                <w:rFonts w:ascii="Helvetica" w:hAnsi="Helvetica"/>
                <w:color w:val="0070C0"/>
                <w:szCs w:val="20"/>
                <w:lang w:val="en-GB"/>
              </w:rPr>
              <w:t xml:space="preserve"> </w:t>
            </w:r>
            <w:r>
              <w:rPr>
                <w:rFonts w:ascii="Helvetica" w:hAnsi="Helvetica"/>
                <w:szCs w:val="20"/>
                <w:lang w:val="en-GB"/>
              </w:rPr>
              <w:t>Demographic data of the 15 volunteers</w:t>
            </w:r>
            <w:r w:rsidR="00847888">
              <w:rPr>
                <w:rFonts w:ascii="Helvetica" w:hAnsi="Helvetica"/>
                <w:szCs w:val="20"/>
                <w:lang w:val="en-GB"/>
              </w:rPr>
              <w:t>*</w:t>
            </w:r>
          </w:p>
        </w:tc>
      </w:tr>
      <w:tr w:rsidR="00B27DB8" w:rsidRPr="00183298" w14:paraId="0B102C4C" w14:textId="77777777" w:rsidTr="00B27DB8">
        <w:trPr>
          <w:trHeight w:val="680"/>
        </w:trPr>
        <w:tc>
          <w:tcPr>
            <w:tcW w:w="1053" w:type="dxa"/>
            <w:tcBorders>
              <w:bottom w:val="single" w:sz="24" w:space="0" w:color="FFFFFF" w:themeColor="background1"/>
            </w:tcBorders>
            <w:shd w:val="clear" w:color="auto" w:fill="0070C0"/>
            <w:vAlign w:val="center"/>
          </w:tcPr>
          <w:p w14:paraId="51DFBE8A" w14:textId="5E1D4D78" w:rsidR="00B27DB8" w:rsidRPr="00E633DF" w:rsidRDefault="00B27DB8" w:rsidP="0091706E">
            <w:pPr>
              <w:widowControl w:val="0"/>
              <w:rPr>
                <w:rFonts w:ascii="Helvetica" w:hAnsi="Helvetica"/>
                <w:color w:val="FFFFFF" w:themeColor="background1"/>
                <w:szCs w:val="20"/>
                <w:lang w:val="en-GB"/>
              </w:rPr>
            </w:pPr>
            <w:r w:rsidRPr="00E633DF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Volunteer</w:t>
            </w:r>
            <w:r w:rsidR="00E633DF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*</w:t>
            </w:r>
          </w:p>
        </w:tc>
        <w:tc>
          <w:tcPr>
            <w:tcW w:w="1053" w:type="dxa"/>
            <w:tcBorders>
              <w:bottom w:val="single" w:sz="24" w:space="0" w:color="FFFFFF" w:themeColor="background1"/>
            </w:tcBorders>
            <w:shd w:val="clear" w:color="auto" w:fill="0070C0"/>
            <w:vAlign w:val="center"/>
          </w:tcPr>
          <w:p w14:paraId="0F9D897B" w14:textId="3B300716" w:rsidR="00B27DB8" w:rsidRPr="00E633DF" w:rsidRDefault="00B27DB8" w:rsidP="0091706E">
            <w:pPr>
              <w:widowControl w:val="0"/>
              <w:jc w:val="center"/>
              <w:rPr>
                <w:rFonts w:ascii="Helvetica" w:hAnsi="Helvetica"/>
                <w:color w:val="FFFFFF" w:themeColor="background1"/>
                <w:szCs w:val="20"/>
                <w:lang w:val="en-GB"/>
              </w:rPr>
            </w:pPr>
            <w:r w:rsidRPr="00E633DF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Age, years</w:t>
            </w:r>
          </w:p>
        </w:tc>
        <w:tc>
          <w:tcPr>
            <w:tcW w:w="1053" w:type="dxa"/>
            <w:tcBorders>
              <w:bottom w:val="single" w:sz="24" w:space="0" w:color="FFFFFF" w:themeColor="background1"/>
            </w:tcBorders>
            <w:shd w:val="clear" w:color="auto" w:fill="0070C0"/>
            <w:vAlign w:val="center"/>
          </w:tcPr>
          <w:p w14:paraId="29AFE2E4" w14:textId="77777777" w:rsidR="00B27DB8" w:rsidRPr="00E633DF" w:rsidRDefault="00B27DB8" w:rsidP="0091706E">
            <w:pPr>
              <w:widowControl w:val="0"/>
              <w:jc w:val="center"/>
              <w:rPr>
                <w:rFonts w:ascii="Helvetica" w:hAnsi="Helvetica"/>
                <w:color w:val="FFFFFF" w:themeColor="background1"/>
                <w:szCs w:val="20"/>
                <w:lang w:val="en-GB"/>
              </w:rPr>
            </w:pPr>
            <w:r w:rsidRPr="00E633DF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Sex</w:t>
            </w:r>
          </w:p>
        </w:tc>
        <w:tc>
          <w:tcPr>
            <w:tcW w:w="1053" w:type="dxa"/>
            <w:tcBorders>
              <w:bottom w:val="single" w:sz="24" w:space="0" w:color="FFFFFF" w:themeColor="background1"/>
            </w:tcBorders>
            <w:shd w:val="clear" w:color="auto" w:fill="0070C0"/>
            <w:vAlign w:val="center"/>
          </w:tcPr>
          <w:p w14:paraId="5BA008F0" w14:textId="36D767C0" w:rsidR="00B27DB8" w:rsidRPr="00E633DF" w:rsidRDefault="00B27DB8" w:rsidP="00B27DB8">
            <w:pPr>
              <w:widowControl w:val="0"/>
              <w:rPr>
                <w:rFonts w:ascii="Helvetica" w:hAnsi="Helvetica"/>
                <w:color w:val="FFFFFF" w:themeColor="background1"/>
                <w:szCs w:val="20"/>
                <w:lang w:val="en-GB"/>
              </w:rPr>
            </w:pPr>
            <w:r w:rsidRPr="00E633DF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Fitzpatrick scale</w:t>
            </w:r>
          </w:p>
        </w:tc>
        <w:tc>
          <w:tcPr>
            <w:tcW w:w="1053" w:type="dxa"/>
            <w:tcBorders>
              <w:bottom w:val="single" w:sz="24" w:space="0" w:color="FFFFFF" w:themeColor="background1"/>
            </w:tcBorders>
            <w:shd w:val="clear" w:color="auto" w:fill="0070C0"/>
            <w:vAlign w:val="center"/>
          </w:tcPr>
          <w:p w14:paraId="2583BD4D" w14:textId="242258F4" w:rsidR="00B27DB8" w:rsidRPr="00E633DF" w:rsidRDefault="00B27DB8" w:rsidP="0091706E">
            <w:pPr>
              <w:widowControl w:val="0"/>
              <w:jc w:val="center"/>
              <w:rPr>
                <w:rFonts w:ascii="Helvetica" w:hAnsi="Helvetica"/>
                <w:color w:val="FFFFFF" w:themeColor="background1"/>
                <w:szCs w:val="20"/>
                <w:lang w:val="en-GB"/>
              </w:rPr>
            </w:pPr>
            <w:r w:rsidRPr="00E633DF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Height</w:t>
            </w:r>
            <w:r w:rsidR="00E633DF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 xml:space="preserve">, </w:t>
            </w:r>
            <w:r w:rsidRPr="00E633DF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m</w:t>
            </w:r>
          </w:p>
        </w:tc>
        <w:tc>
          <w:tcPr>
            <w:tcW w:w="1053" w:type="dxa"/>
            <w:tcBorders>
              <w:bottom w:val="single" w:sz="24" w:space="0" w:color="FFFFFF" w:themeColor="background1"/>
            </w:tcBorders>
            <w:shd w:val="clear" w:color="auto" w:fill="0070C0"/>
            <w:vAlign w:val="center"/>
          </w:tcPr>
          <w:p w14:paraId="4A01EBD8" w14:textId="49B286F8" w:rsidR="00B27DB8" w:rsidRPr="00E633DF" w:rsidRDefault="00B27DB8" w:rsidP="0091706E">
            <w:pPr>
              <w:widowControl w:val="0"/>
              <w:jc w:val="center"/>
              <w:rPr>
                <w:rFonts w:ascii="Helvetica" w:hAnsi="Helvetica"/>
                <w:color w:val="FFFFFF" w:themeColor="background1"/>
                <w:szCs w:val="20"/>
                <w:lang w:val="en-GB"/>
              </w:rPr>
            </w:pPr>
            <w:r w:rsidRPr="00E633DF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Weight, kg</w:t>
            </w:r>
          </w:p>
        </w:tc>
        <w:tc>
          <w:tcPr>
            <w:tcW w:w="1053" w:type="dxa"/>
            <w:tcBorders>
              <w:bottom w:val="single" w:sz="24" w:space="0" w:color="FFFFFF" w:themeColor="background1"/>
            </w:tcBorders>
            <w:shd w:val="clear" w:color="auto" w:fill="0070C0"/>
            <w:vAlign w:val="center"/>
          </w:tcPr>
          <w:p w14:paraId="46C19223" w14:textId="44B19030" w:rsidR="00B27DB8" w:rsidRPr="00E633DF" w:rsidRDefault="00B27DB8" w:rsidP="0091706E">
            <w:pPr>
              <w:widowControl w:val="0"/>
              <w:jc w:val="center"/>
              <w:rPr>
                <w:rFonts w:ascii="Helvetica" w:hAnsi="Helvetica"/>
                <w:color w:val="FFFFFF" w:themeColor="background1"/>
                <w:szCs w:val="20"/>
                <w:lang w:val="en-GB"/>
              </w:rPr>
            </w:pPr>
            <w:r w:rsidRPr="00E633DF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BMI, kg/m</w:t>
            </w:r>
            <w:r w:rsidRPr="00E633DF">
              <w:rPr>
                <w:rFonts w:ascii="Helvetica" w:hAnsi="Helvetica"/>
                <w:color w:val="FFFFFF" w:themeColor="background1"/>
                <w:szCs w:val="20"/>
                <w:vertAlign w:val="superscript"/>
                <w:lang w:val="en-GB"/>
              </w:rPr>
              <w:t>2</w:t>
            </w:r>
          </w:p>
        </w:tc>
      </w:tr>
      <w:tr w:rsidR="00B27DB8" w:rsidRPr="00183298" w14:paraId="13B76A48" w14:textId="77777777" w:rsidTr="00B27DB8">
        <w:trPr>
          <w:trHeight w:val="397"/>
        </w:trPr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6802273" w14:textId="2CF8CE6F" w:rsidR="00B27DB8" w:rsidRPr="00B27DB8" w:rsidRDefault="00B27DB8" w:rsidP="0091706E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CB64A26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27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84792BB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male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CD504BF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5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323F41F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.68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5590FEB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73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4C48F39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</w:rPr>
              <w:t>25.9</w:t>
            </w:r>
          </w:p>
        </w:tc>
      </w:tr>
      <w:tr w:rsidR="00B27DB8" w:rsidRPr="00183298" w14:paraId="7D019FD5" w14:textId="77777777" w:rsidTr="00B27DB8">
        <w:trPr>
          <w:trHeight w:val="397"/>
        </w:trPr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7E750732" w14:textId="77777777" w:rsidR="00B27DB8" w:rsidRPr="00B27DB8" w:rsidRDefault="00B27DB8" w:rsidP="0091706E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6AA20E76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30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6611A419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male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4DD14E1D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71AE921D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.80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51284BBC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77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11EE460A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</w:rPr>
              <w:t>23.8</w:t>
            </w:r>
          </w:p>
        </w:tc>
      </w:tr>
      <w:tr w:rsidR="00B27DB8" w:rsidRPr="00183298" w14:paraId="32F284D4" w14:textId="77777777" w:rsidTr="00B27DB8">
        <w:trPr>
          <w:trHeight w:val="397"/>
        </w:trPr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25DA30B" w14:textId="77777777" w:rsidR="00B27DB8" w:rsidRPr="00B27DB8" w:rsidRDefault="00B27DB8" w:rsidP="0091706E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D44AFCB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42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F18CD91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male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593372D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BB88ACC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.80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1B17899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74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06C39CE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</w:rPr>
              <w:t>22.8</w:t>
            </w:r>
          </w:p>
        </w:tc>
      </w:tr>
      <w:tr w:rsidR="00B27DB8" w:rsidRPr="00183298" w14:paraId="0157D580" w14:textId="77777777" w:rsidTr="00B27DB8">
        <w:trPr>
          <w:trHeight w:val="397"/>
        </w:trPr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1CDE8F8F" w14:textId="77777777" w:rsidR="00B27DB8" w:rsidRPr="00B27DB8" w:rsidRDefault="00B27DB8" w:rsidP="0091706E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4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213632EC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28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374C56A2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male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06A468F6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4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6C5B4C41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.79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05893DDF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87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7D1748FC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</w:rPr>
              <w:t>27.2</w:t>
            </w:r>
          </w:p>
        </w:tc>
      </w:tr>
      <w:tr w:rsidR="00B27DB8" w:rsidRPr="00183298" w14:paraId="20EBFD55" w14:textId="77777777" w:rsidTr="00B27DB8">
        <w:trPr>
          <w:trHeight w:val="397"/>
        </w:trPr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1A63CFC" w14:textId="77777777" w:rsidR="00B27DB8" w:rsidRPr="00B27DB8" w:rsidRDefault="00B27DB8" w:rsidP="0091706E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5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17E4CD8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32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556A969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female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8AE0669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738CEFF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.65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969F935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58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18A47A9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</w:rPr>
              <w:t>21.3</w:t>
            </w:r>
          </w:p>
        </w:tc>
      </w:tr>
      <w:tr w:rsidR="00B27DB8" w:rsidRPr="00183298" w14:paraId="21FA6032" w14:textId="77777777" w:rsidTr="00B27DB8">
        <w:trPr>
          <w:trHeight w:val="397"/>
        </w:trPr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18625EAD" w14:textId="77777777" w:rsidR="00B27DB8" w:rsidRPr="00B27DB8" w:rsidRDefault="00B27DB8" w:rsidP="0091706E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6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10D6E08D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27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1E714290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male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7A1350C5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520E9A30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.80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153E10C3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73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0915BCD8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</w:rPr>
              <w:t>22.5</w:t>
            </w:r>
          </w:p>
        </w:tc>
      </w:tr>
      <w:tr w:rsidR="00B27DB8" w:rsidRPr="00183298" w14:paraId="5DCBD780" w14:textId="77777777" w:rsidTr="00B27DB8">
        <w:trPr>
          <w:trHeight w:val="397"/>
        </w:trPr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D491AB5" w14:textId="77777777" w:rsidR="00B27DB8" w:rsidRPr="00B27DB8" w:rsidRDefault="00B27DB8" w:rsidP="0091706E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7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892629B" w14:textId="1D8755D4" w:rsidR="00B27DB8" w:rsidRPr="0084788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vertAlign w:val="superscript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24</w:t>
            </w:r>
            <w:r>
              <w:rPr>
                <w:rFonts w:ascii="Helvetica" w:hAnsi="Helvetica"/>
                <w:color w:val="000000" w:themeColor="text1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2DD8769" w14:textId="74E8A338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female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7A09C56" w14:textId="332DDA8D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79A7D3C" w14:textId="25B5BA20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.65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CC35982" w14:textId="0C566075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54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D4DD406" w14:textId="006EF662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</w:rPr>
              <w:t>19.8</w:t>
            </w:r>
          </w:p>
        </w:tc>
      </w:tr>
      <w:tr w:rsidR="00B27DB8" w:rsidRPr="00183298" w14:paraId="3A207A25" w14:textId="77777777" w:rsidTr="00B27DB8">
        <w:trPr>
          <w:trHeight w:val="397"/>
        </w:trPr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701723F0" w14:textId="77777777" w:rsidR="00B27DB8" w:rsidRPr="00B27DB8" w:rsidRDefault="00B27DB8" w:rsidP="0091706E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8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42CA913E" w14:textId="412738DA" w:rsidR="00B27DB8" w:rsidRPr="0084788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vertAlign w:val="superscript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28</w:t>
            </w:r>
            <w:r>
              <w:rPr>
                <w:rFonts w:ascii="Helvetica" w:hAnsi="Helvetica"/>
                <w:color w:val="000000" w:themeColor="text1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7032D674" w14:textId="3F24D50C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 xml:space="preserve">male 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695A25A9" w14:textId="7144E657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4263B89C" w14:textId="6106F694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.89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06AE07F3" w14:textId="78247722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85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5D73AF7F" w14:textId="7A770A1B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</w:rPr>
              <w:t>23.8</w:t>
            </w:r>
          </w:p>
        </w:tc>
      </w:tr>
      <w:tr w:rsidR="00B27DB8" w:rsidRPr="00183298" w14:paraId="4F61B698" w14:textId="77777777" w:rsidTr="00B27DB8">
        <w:trPr>
          <w:trHeight w:val="397"/>
        </w:trPr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AFAC392" w14:textId="77777777" w:rsidR="00B27DB8" w:rsidRPr="00B27DB8" w:rsidRDefault="00B27DB8" w:rsidP="0091706E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9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12D819E" w14:textId="1E0ED54A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32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9D27279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male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97E7142" w14:textId="39ED6BE9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2CBE100" w14:textId="5C13E49D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.73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2835F64" w14:textId="0098E737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73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4EF677B" w14:textId="1C1F5A48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</w:rPr>
              <w:t>24.4</w:t>
            </w:r>
          </w:p>
        </w:tc>
      </w:tr>
      <w:tr w:rsidR="00B27DB8" w:rsidRPr="00183298" w14:paraId="5D098DAC" w14:textId="77777777" w:rsidTr="00B27DB8">
        <w:trPr>
          <w:trHeight w:val="397"/>
        </w:trPr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72A6C80C" w14:textId="77777777" w:rsidR="00B27DB8" w:rsidRPr="00B27DB8" w:rsidRDefault="00B27DB8" w:rsidP="0091706E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0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0355649B" w14:textId="426882CF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20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7E0145AD" w14:textId="31FE2D81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 xml:space="preserve">female 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11DB06F9" w14:textId="13202500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1AA73216" w14:textId="3E6F21BB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.79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1B392F3D" w14:textId="7A419E72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66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7BD6084E" w14:textId="34ECC4AB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</w:rPr>
              <w:t>20.6</w:t>
            </w:r>
          </w:p>
        </w:tc>
      </w:tr>
      <w:tr w:rsidR="00847888" w:rsidRPr="00183298" w14:paraId="62545667" w14:textId="77777777" w:rsidTr="00B27DB8">
        <w:trPr>
          <w:trHeight w:val="397"/>
        </w:trPr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8CEAB5" w14:textId="77777777" w:rsidR="00847888" w:rsidRPr="00B27DB8" w:rsidRDefault="00847888" w:rsidP="00847888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1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314F8D3" w14:textId="73BAE050" w:rsidR="00847888" w:rsidRPr="0084788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vertAlign w:val="superscript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32</w:t>
            </w:r>
            <w:r>
              <w:rPr>
                <w:rFonts w:ascii="Helvetica" w:hAnsi="Helvetica"/>
                <w:color w:val="000000" w:themeColor="text1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69A6CAD" w14:textId="0B2AD571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male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D480143" w14:textId="2923E299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E656512" w14:textId="2F23D813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.80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2E33596" w14:textId="66A06449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70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18B915D" w14:textId="1A45DE7E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</w:rPr>
              <w:t>21.6</w:t>
            </w:r>
          </w:p>
        </w:tc>
      </w:tr>
      <w:tr w:rsidR="00B27DB8" w:rsidRPr="00183298" w14:paraId="50D5DA05" w14:textId="77777777" w:rsidTr="00B27DB8">
        <w:trPr>
          <w:trHeight w:val="397"/>
        </w:trPr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5883A168" w14:textId="77777777" w:rsidR="00B27DB8" w:rsidRPr="00B27DB8" w:rsidRDefault="00B27DB8" w:rsidP="0091706E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2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4CD3FEFA" w14:textId="1759AA6C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26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7BE9A1BF" w14:textId="280D637E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male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4CEF0FED" w14:textId="77777777" w:rsidR="00B27DB8" w:rsidRPr="00B27DB8" w:rsidRDefault="00B27DB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0A42D489" w14:textId="3A8359AC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.80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40E052A7" w14:textId="07C73715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83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78CFA40F" w14:textId="690CB94B" w:rsidR="00B27DB8" w:rsidRPr="00B27DB8" w:rsidRDefault="00847888" w:rsidP="0091706E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</w:rPr>
              <w:t>25.6</w:t>
            </w:r>
          </w:p>
        </w:tc>
      </w:tr>
      <w:tr w:rsidR="00847888" w:rsidRPr="00183298" w14:paraId="1AA1ECA4" w14:textId="77777777" w:rsidTr="00B27DB8">
        <w:trPr>
          <w:trHeight w:val="397"/>
        </w:trPr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719D459" w14:textId="77777777" w:rsidR="00847888" w:rsidRPr="00B27DB8" w:rsidRDefault="00847888" w:rsidP="00847888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3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4F42EB3" w14:textId="471D6C81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21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6B07719" w14:textId="77804057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female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AD5CD7A" w14:textId="16AD76DF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738A188" w14:textId="07E0258F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.66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2999A93" w14:textId="2F038811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60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9CBCDC5" w14:textId="3B4A8568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</w:rPr>
              <w:t>21.8</w:t>
            </w:r>
          </w:p>
        </w:tc>
      </w:tr>
      <w:tr w:rsidR="00847888" w:rsidRPr="00183298" w14:paraId="027CB278" w14:textId="77777777" w:rsidTr="00B27DB8">
        <w:trPr>
          <w:trHeight w:val="397"/>
        </w:trPr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50FFFC9C" w14:textId="77777777" w:rsidR="00847888" w:rsidRPr="00B27DB8" w:rsidRDefault="00847888" w:rsidP="00847888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4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078ACCE2" w14:textId="1B262E1C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29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72E2B644" w14:textId="488F9A70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male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7E77496F" w14:textId="3E405244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4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4149158B" w14:textId="6A9ED7CD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.85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2BCC56D4" w14:textId="5A43771B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80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592BDAFB" w14:textId="6C89EA67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</w:rPr>
              <w:t>23.4</w:t>
            </w:r>
          </w:p>
        </w:tc>
      </w:tr>
      <w:tr w:rsidR="00847888" w:rsidRPr="00183298" w14:paraId="2EFC1E9E" w14:textId="77777777" w:rsidTr="00B27DB8">
        <w:trPr>
          <w:trHeight w:val="397"/>
        </w:trPr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4D74C8F" w14:textId="77777777" w:rsidR="00847888" w:rsidRPr="00B27DB8" w:rsidRDefault="00847888" w:rsidP="00847888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5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A0CECF" w14:textId="7BF458FF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9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E2AC942" w14:textId="6807180F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female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A77D360" w14:textId="7332E72A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1F4E104" w14:textId="02DB2FCC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1.70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A6939CF" w14:textId="2DC54A0D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  <w:lang w:val="en-GB"/>
              </w:rPr>
              <w:t>63</w:t>
            </w:r>
          </w:p>
        </w:tc>
        <w:tc>
          <w:tcPr>
            <w:tcW w:w="1053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1DB8EA6" w14:textId="04B69D42" w:rsidR="00847888" w:rsidRPr="00B27DB8" w:rsidRDefault="00847888" w:rsidP="00847888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</w:rPr>
            </w:pPr>
            <w:r w:rsidRPr="00B27DB8">
              <w:rPr>
                <w:rFonts w:ascii="Helvetica" w:hAnsi="Helvetica"/>
                <w:color w:val="000000" w:themeColor="text1"/>
                <w:szCs w:val="20"/>
              </w:rPr>
              <w:t>21.8</w:t>
            </w:r>
          </w:p>
        </w:tc>
      </w:tr>
      <w:tr w:rsidR="00B27DB8" w:rsidRPr="00B27DB8" w14:paraId="262B9E4C" w14:textId="77777777" w:rsidTr="00E633DF">
        <w:trPr>
          <w:trHeight w:val="993"/>
        </w:trPr>
        <w:tc>
          <w:tcPr>
            <w:tcW w:w="7371" w:type="dxa"/>
            <w:gridSpan w:val="7"/>
            <w:tcBorders>
              <w:top w:val="single" w:sz="24" w:space="0" w:color="FFFFFF" w:themeColor="background1"/>
            </w:tcBorders>
          </w:tcPr>
          <w:p w14:paraId="05BD47FD" w14:textId="1DCE6C7B" w:rsidR="00E633DF" w:rsidRPr="00E633DF" w:rsidRDefault="00E633DF" w:rsidP="00E633DF">
            <w:pPr>
              <w:widowControl w:val="0"/>
              <w:spacing w:line="276" w:lineRule="auto"/>
              <w:rPr>
                <w:rFonts w:ascii="Helvetica" w:hAnsi="Helvetica"/>
                <w:color w:val="000000"/>
                <w:szCs w:val="20"/>
                <w:lang w:val="en-GB"/>
              </w:rPr>
            </w:pPr>
            <w:r w:rsidRPr="00E633DF">
              <w:rPr>
                <w:rFonts w:ascii="Helvetica" w:hAnsi="Helvetica"/>
                <w:color w:val="000000"/>
                <w:szCs w:val="20"/>
                <w:lang w:val="en-GB"/>
              </w:rPr>
              <w:t>*</w:t>
            </w:r>
            <w:r>
              <w:rPr>
                <w:rFonts w:ascii="Helvetica" w:hAnsi="Helvetica"/>
                <w:color w:val="000000"/>
                <w:szCs w:val="20"/>
                <w:lang w:val="en-GB"/>
              </w:rPr>
              <w:t xml:space="preserve"> </w:t>
            </w:r>
            <w:r w:rsidR="00C15694">
              <w:rPr>
                <w:rFonts w:ascii="Helvetica" w:hAnsi="Helvetica"/>
                <w:color w:val="000000"/>
                <w:szCs w:val="20"/>
                <w:lang w:val="en-GB"/>
              </w:rPr>
              <w:t>In</w:t>
            </w:r>
            <w:r w:rsidRPr="00E633DF">
              <w:rPr>
                <w:rFonts w:ascii="Helvetica" w:hAnsi="Helvetica"/>
                <w:color w:val="000000"/>
                <w:szCs w:val="20"/>
                <w:lang w:val="en-GB"/>
              </w:rPr>
              <w:t xml:space="preserve"> the order of study </w:t>
            </w:r>
            <w:r w:rsidR="00C15694">
              <w:rPr>
                <w:rFonts w:ascii="Helvetica" w:hAnsi="Helvetica"/>
                <w:color w:val="000000"/>
                <w:szCs w:val="20"/>
                <w:lang w:val="en-GB"/>
              </w:rPr>
              <w:t>recruitment</w:t>
            </w:r>
          </w:p>
          <w:p w14:paraId="31C3F11E" w14:textId="596C8A54" w:rsidR="00B27DB8" w:rsidRDefault="00847888" w:rsidP="00B27DB8">
            <w:pPr>
              <w:widowControl w:val="0"/>
              <w:spacing w:line="276" w:lineRule="auto"/>
              <w:rPr>
                <w:rFonts w:ascii="Helvetica" w:hAnsi="Helvetica"/>
                <w:color w:val="000000"/>
                <w:szCs w:val="20"/>
                <w:lang w:val="en-GB"/>
              </w:rPr>
            </w:pPr>
            <w:r>
              <w:rPr>
                <w:rFonts w:ascii="Helvetica" w:hAnsi="Helvetica"/>
                <w:color w:val="000000"/>
                <w:szCs w:val="20"/>
                <w:vertAlign w:val="superscript"/>
                <w:lang w:val="en-GB"/>
              </w:rPr>
              <w:t xml:space="preserve">1 </w:t>
            </w:r>
            <w:r w:rsidR="00B27DB8" w:rsidRPr="00847888">
              <w:rPr>
                <w:rFonts w:ascii="Helvetica" w:hAnsi="Helvetica"/>
                <w:color w:val="000000"/>
                <w:szCs w:val="20"/>
                <w:lang w:val="en-GB"/>
              </w:rPr>
              <w:t>Volunteers</w:t>
            </w:r>
            <w:r w:rsidR="00B27DB8" w:rsidRPr="00B27DB8">
              <w:rPr>
                <w:rFonts w:ascii="Helvetica" w:hAnsi="Helvetica"/>
                <w:color w:val="000000"/>
                <w:szCs w:val="20"/>
                <w:lang w:val="en-GB"/>
              </w:rPr>
              <w:t xml:space="preserve"> </w:t>
            </w:r>
            <w:r>
              <w:rPr>
                <w:rFonts w:ascii="Helvetica" w:hAnsi="Helvetica"/>
                <w:color w:val="000000"/>
                <w:szCs w:val="20"/>
                <w:lang w:val="en-GB"/>
              </w:rPr>
              <w:t>7, 8 and 11</w:t>
            </w:r>
            <w:r w:rsidR="00B27DB8" w:rsidRPr="00B27DB8">
              <w:rPr>
                <w:rFonts w:ascii="Helvetica" w:hAnsi="Helvetica"/>
                <w:color w:val="000000"/>
                <w:szCs w:val="20"/>
                <w:lang w:val="en-GB"/>
              </w:rPr>
              <w:t xml:space="preserve"> were excluded: </w:t>
            </w:r>
            <w:r>
              <w:rPr>
                <w:rFonts w:ascii="Helvetica" w:hAnsi="Helvetica"/>
                <w:color w:val="000000"/>
                <w:szCs w:val="20"/>
                <w:lang w:val="en-GB"/>
              </w:rPr>
              <w:t>7</w:t>
            </w:r>
            <w:r w:rsidR="00B27DB8" w:rsidRPr="00B27DB8">
              <w:rPr>
                <w:rFonts w:ascii="Helvetica" w:hAnsi="Helvetica"/>
                <w:color w:val="000000"/>
                <w:szCs w:val="20"/>
                <w:lang w:val="en-GB"/>
              </w:rPr>
              <w:t xml:space="preserve"> due to feeling uncomfortable, </w:t>
            </w:r>
            <w:r>
              <w:rPr>
                <w:rFonts w:ascii="Helvetica" w:hAnsi="Helvetica"/>
                <w:color w:val="000000"/>
                <w:szCs w:val="20"/>
                <w:lang w:val="en-GB"/>
              </w:rPr>
              <w:t>8</w:t>
            </w:r>
            <w:r w:rsidRPr="00B27DB8">
              <w:rPr>
                <w:rFonts w:ascii="Helvetica" w:hAnsi="Helvetica"/>
                <w:color w:val="000000"/>
                <w:szCs w:val="20"/>
                <w:lang w:val="en-GB"/>
              </w:rPr>
              <w:t xml:space="preserve"> due to organisational reasons</w:t>
            </w:r>
            <w:r>
              <w:rPr>
                <w:rFonts w:ascii="Helvetica" w:hAnsi="Helvetica"/>
                <w:color w:val="000000"/>
                <w:szCs w:val="20"/>
                <w:lang w:val="en-GB"/>
              </w:rPr>
              <w:t>, 11</w:t>
            </w:r>
            <w:r w:rsidR="00B27DB8" w:rsidRPr="00B27DB8">
              <w:rPr>
                <w:rFonts w:ascii="Helvetica" w:hAnsi="Helvetica"/>
                <w:color w:val="000000"/>
                <w:szCs w:val="20"/>
                <w:lang w:val="en-GB"/>
              </w:rPr>
              <w:t xml:space="preserve"> due to suspected Wolff-Parkinson-White Syndrome.</w:t>
            </w:r>
          </w:p>
          <w:p w14:paraId="49E66132" w14:textId="4F03C159" w:rsidR="00E633DF" w:rsidRPr="00183298" w:rsidRDefault="00E633DF" w:rsidP="00B27DB8">
            <w:pPr>
              <w:widowControl w:val="0"/>
              <w:spacing w:line="276" w:lineRule="auto"/>
              <w:rPr>
                <w:color w:val="C00000"/>
                <w:szCs w:val="20"/>
                <w:lang w:val="en-GB"/>
              </w:rPr>
            </w:pPr>
            <w:r>
              <w:rPr>
                <w:rFonts w:ascii="Helvetica" w:hAnsi="Helvetica"/>
                <w:color w:val="000000"/>
                <w:szCs w:val="20"/>
                <w:lang w:val="en-GB"/>
              </w:rPr>
              <w:t>BMI, body mass index</w:t>
            </w:r>
          </w:p>
        </w:tc>
      </w:tr>
    </w:tbl>
    <w:p w14:paraId="0070E1D2" w14:textId="77777777" w:rsidR="00B27DB8" w:rsidRDefault="00B27DB8" w:rsidP="00B27DB8">
      <w:pPr>
        <w:rPr>
          <w:lang w:val="en-US" w:eastAsia="en-US"/>
        </w:rPr>
      </w:pPr>
    </w:p>
    <w:p w14:paraId="004D1498" w14:textId="281BCA63" w:rsidR="00377E3F" w:rsidRDefault="00377E3F">
      <w:pPr>
        <w:rPr>
          <w:lang w:val="en-US" w:eastAsia="en-US"/>
        </w:rPr>
      </w:pPr>
      <w:r>
        <w:rPr>
          <w:lang w:val="en-US" w:eastAsia="en-US"/>
        </w:rPr>
        <w:br w:type="page"/>
      </w:r>
    </w:p>
    <w:p w14:paraId="4D2FF029" w14:textId="77777777" w:rsidR="00377E3F" w:rsidRDefault="00377E3F" w:rsidP="00B27DB8">
      <w:pPr>
        <w:rPr>
          <w:lang w:val="en-US" w:eastAsia="en-US"/>
        </w:rPr>
      </w:pPr>
    </w:p>
    <w:p w14:paraId="5D3AFE65" w14:textId="77777777" w:rsidR="00BD3DD4" w:rsidRDefault="00BD3DD4" w:rsidP="00BD3DD4">
      <w:pPr>
        <w:rPr>
          <w:lang w:val="en-US" w:eastAsia="en-US"/>
        </w:rPr>
      </w:pPr>
    </w:p>
    <w:tbl>
      <w:tblPr>
        <w:tblStyle w:val="Tabellenraster"/>
        <w:tblW w:w="8222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44"/>
        <w:gridCol w:w="1644"/>
        <w:gridCol w:w="1645"/>
        <w:gridCol w:w="1644"/>
        <w:gridCol w:w="1645"/>
      </w:tblGrid>
      <w:tr w:rsidR="00BD3DD4" w:rsidRPr="00A87C45" w14:paraId="609C1548" w14:textId="77777777" w:rsidTr="004C2397">
        <w:trPr>
          <w:trHeight w:val="680"/>
        </w:trPr>
        <w:tc>
          <w:tcPr>
            <w:tcW w:w="8222" w:type="dxa"/>
            <w:gridSpan w:val="5"/>
            <w:vAlign w:val="center"/>
          </w:tcPr>
          <w:p w14:paraId="3B3E5051" w14:textId="77777777" w:rsidR="00BD3DD4" w:rsidRPr="00632168" w:rsidRDefault="00BD3DD4" w:rsidP="004C2397">
            <w:pPr>
              <w:spacing w:line="276" w:lineRule="auto"/>
              <w:rPr>
                <w:rFonts w:ascii="Helvetica" w:hAnsi="Helvetica"/>
                <w:b/>
                <w:bCs/>
                <w:color w:val="C00000"/>
                <w:szCs w:val="20"/>
                <w:lang w:val="en-GB"/>
              </w:rPr>
            </w:pPr>
            <w:r w:rsidRPr="00632168">
              <w:rPr>
                <w:rFonts w:ascii="Helvetica" w:hAnsi="Helvetica"/>
                <w:b/>
                <w:bCs/>
                <w:color w:val="0070C0"/>
                <w:szCs w:val="20"/>
                <w:lang w:val="en-GB"/>
              </w:rPr>
              <w:t>Table S2.</w:t>
            </w:r>
            <w:r w:rsidRPr="00632168">
              <w:rPr>
                <w:rFonts w:ascii="Helvetica" w:hAnsi="Helvetica"/>
                <w:color w:val="0070C0"/>
                <w:szCs w:val="20"/>
                <w:lang w:val="en-GB"/>
              </w:rPr>
              <w:t xml:space="preserve"> </w:t>
            </w:r>
            <w:r w:rsidRPr="00632168">
              <w:rPr>
                <w:rFonts w:ascii="Helvetica" w:hAnsi="Helvetica"/>
                <w:szCs w:val="20"/>
                <w:lang w:val="en-GB"/>
              </w:rPr>
              <w:t>Individual agreements between oxygen saturation (SpO</w:t>
            </w:r>
            <w:r w:rsidRPr="00632168">
              <w:rPr>
                <w:rFonts w:ascii="Helvetica" w:hAnsi="Helvetica"/>
                <w:szCs w:val="20"/>
                <w:vertAlign w:val="subscript"/>
                <w:lang w:val="en-GB"/>
              </w:rPr>
              <w:t>2</w:t>
            </w:r>
            <w:r w:rsidRPr="00632168">
              <w:rPr>
                <w:rFonts w:ascii="Helvetica" w:hAnsi="Helvetica"/>
                <w:szCs w:val="20"/>
                <w:lang w:val="en-GB"/>
              </w:rPr>
              <w:t>) measured in-ear (c-med° alpha) and on the finger (Rad-5) of the twelve volunteers</w:t>
            </w:r>
          </w:p>
        </w:tc>
      </w:tr>
      <w:tr w:rsidR="00BD3DD4" w:rsidRPr="00632168" w14:paraId="27FE859F" w14:textId="77777777" w:rsidTr="004C2397">
        <w:trPr>
          <w:trHeight w:val="680"/>
        </w:trPr>
        <w:tc>
          <w:tcPr>
            <w:tcW w:w="1644" w:type="dxa"/>
            <w:tcBorders>
              <w:bottom w:val="single" w:sz="24" w:space="0" w:color="FFFFFF" w:themeColor="background1"/>
            </w:tcBorders>
            <w:shd w:val="clear" w:color="auto" w:fill="0070C0"/>
            <w:vAlign w:val="center"/>
          </w:tcPr>
          <w:p w14:paraId="5EE94D89" w14:textId="77777777" w:rsidR="00BD3DD4" w:rsidRPr="00632168" w:rsidRDefault="00BD3DD4" w:rsidP="004C2397">
            <w:pPr>
              <w:widowControl w:val="0"/>
              <w:rPr>
                <w:rFonts w:ascii="Helvetica" w:hAnsi="Helvetica"/>
                <w:color w:val="FFFFFF" w:themeColor="background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Volunteer*</w:t>
            </w:r>
          </w:p>
        </w:tc>
        <w:tc>
          <w:tcPr>
            <w:tcW w:w="1644" w:type="dxa"/>
            <w:tcBorders>
              <w:bottom w:val="single" w:sz="24" w:space="0" w:color="FFFFFF" w:themeColor="background1"/>
            </w:tcBorders>
            <w:shd w:val="clear" w:color="auto" w:fill="0070C0"/>
            <w:vAlign w:val="center"/>
          </w:tcPr>
          <w:p w14:paraId="37506D91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FFFFFF" w:themeColor="background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Bias</w:t>
            </w:r>
          </w:p>
          <w:p w14:paraId="238823A0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FFFFFF" w:themeColor="background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(95% CI), %</w:t>
            </w:r>
          </w:p>
        </w:tc>
        <w:tc>
          <w:tcPr>
            <w:tcW w:w="1645" w:type="dxa"/>
            <w:tcBorders>
              <w:bottom w:val="single" w:sz="24" w:space="0" w:color="FFFFFF" w:themeColor="background1"/>
            </w:tcBorders>
            <w:shd w:val="clear" w:color="auto" w:fill="0070C0"/>
            <w:vAlign w:val="center"/>
          </w:tcPr>
          <w:p w14:paraId="38CB83B2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FFFFFF" w:themeColor="background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Lower LOA</w:t>
            </w:r>
          </w:p>
          <w:p w14:paraId="728823F2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FFFFFF" w:themeColor="background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(95% CI), %</w:t>
            </w:r>
          </w:p>
        </w:tc>
        <w:tc>
          <w:tcPr>
            <w:tcW w:w="1644" w:type="dxa"/>
            <w:tcBorders>
              <w:bottom w:val="single" w:sz="24" w:space="0" w:color="FFFFFF" w:themeColor="background1"/>
            </w:tcBorders>
            <w:shd w:val="clear" w:color="auto" w:fill="0070C0"/>
            <w:vAlign w:val="center"/>
          </w:tcPr>
          <w:p w14:paraId="6BD7E469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FFFFFF" w:themeColor="background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Upper LOA</w:t>
            </w:r>
          </w:p>
          <w:p w14:paraId="546286C1" w14:textId="77777777" w:rsidR="00BD3DD4" w:rsidRPr="00632168" w:rsidRDefault="00BD3DD4" w:rsidP="004C2397">
            <w:pPr>
              <w:widowControl w:val="0"/>
              <w:rPr>
                <w:rFonts w:ascii="Helvetica" w:hAnsi="Helvetica"/>
                <w:color w:val="FFFFFF" w:themeColor="background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(95% CI), %</w:t>
            </w:r>
          </w:p>
        </w:tc>
        <w:tc>
          <w:tcPr>
            <w:tcW w:w="1645" w:type="dxa"/>
            <w:tcBorders>
              <w:bottom w:val="single" w:sz="24" w:space="0" w:color="FFFFFF" w:themeColor="background1"/>
            </w:tcBorders>
            <w:shd w:val="clear" w:color="auto" w:fill="0070C0"/>
            <w:vAlign w:val="center"/>
          </w:tcPr>
          <w:p w14:paraId="62D888A1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FFFFFF" w:themeColor="background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FFFFFF" w:themeColor="background1"/>
                <w:szCs w:val="20"/>
                <w:lang w:val="en-GB"/>
              </w:rPr>
              <w:t>A</w:t>
            </w:r>
            <w:r w:rsidRPr="00632168">
              <w:rPr>
                <w:rFonts w:ascii="Helvetica" w:hAnsi="Helvetica"/>
                <w:color w:val="FFFFFF" w:themeColor="background1"/>
                <w:szCs w:val="20"/>
                <w:vertAlign w:val="subscript"/>
                <w:lang w:val="en-GB"/>
              </w:rPr>
              <w:t>rms</w:t>
            </w:r>
          </w:p>
        </w:tc>
      </w:tr>
      <w:tr w:rsidR="00BD3DD4" w:rsidRPr="00632168" w14:paraId="2AA6D517" w14:textId="77777777" w:rsidTr="004C2397">
        <w:trPr>
          <w:trHeight w:val="397"/>
        </w:trPr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A58E546" w14:textId="77777777" w:rsidR="00BD3DD4" w:rsidRPr="00632168" w:rsidRDefault="00BD3DD4" w:rsidP="004C2397">
            <w:pPr>
              <w:pStyle w:val="StandardWeb"/>
              <w:suppressAutoHyphens w:val="0"/>
              <w:rPr>
                <w:rFonts w:ascii="Helvetica" w:hAnsi="Helvetica"/>
                <w:szCs w:val="20"/>
              </w:rPr>
            </w:pPr>
            <w:r w:rsidRPr="00632168">
              <w:rPr>
                <w:rFonts w:ascii="Helvetica" w:hAnsi="Helvetica"/>
                <w:szCs w:val="20"/>
              </w:rPr>
              <w:t xml:space="preserve">1 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F609754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0.5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79A56BE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1.6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6FEA026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2.6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1152A594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1.2</w:t>
            </w:r>
          </w:p>
        </w:tc>
      </w:tr>
      <w:tr w:rsidR="00BD3DD4" w:rsidRPr="00632168" w14:paraId="24C749F4" w14:textId="77777777" w:rsidTr="004C2397">
        <w:trPr>
          <w:trHeight w:val="397"/>
        </w:trPr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5D49A148" w14:textId="77777777" w:rsidR="00BD3DD4" w:rsidRPr="00632168" w:rsidRDefault="00BD3DD4" w:rsidP="004C2397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 xml:space="preserve">2 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6CBD1D65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0.</w:t>
            </w:r>
            <w:r>
              <w:rPr>
                <w:rFonts w:ascii="Helvetica" w:hAnsi="Helvetica"/>
                <w:color w:val="000000" w:themeColor="text1"/>
                <w:szCs w:val="20"/>
                <w:lang w:val="en-GB"/>
              </w:rPr>
              <w:t>5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2E1DAE85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>
              <w:rPr>
                <w:rFonts w:ascii="Helvetica" w:hAnsi="Helvetica"/>
                <w:color w:val="000000" w:themeColor="text1"/>
                <w:szCs w:val="20"/>
                <w:lang w:val="en-GB"/>
              </w:rPr>
              <w:t>-1.8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43BCDD7D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2.5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3F89CE97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1.2</w:t>
            </w:r>
          </w:p>
        </w:tc>
      </w:tr>
      <w:tr w:rsidR="00BD3DD4" w:rsidRPr="00632168" w14:paraId="340BDB99" w14:textId="77777777" w:rsidTr="004C2397">
        <w:trPr>
          <w:trHeight w:val="397"/>
        </w:trPr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C6CD9FB" w14:textId="77777777" w:rsidR="00BD3DD4" w:rsidRPr="00632168" w:rsidRDefault="00BD3DD4" w:rsidP="004C2397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>
              <w:rPr>
                <w:rFonts w:ascii="Helvetica" w:hAnsi="Helvetica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6F31879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0.0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6FEACD3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2.1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233916D0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2.1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02CDC4A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1.1</w:t>
            </w:r>
          </w:p>
        </w:tc>
      </w:tr>
      <w:tr w:rsidR="00BD3DD4" w:rsidRPr="00632168" w14:paraId="4637A3FF" w14:textId="77777777" w:rsidTr="004C2397">
        <w:trPr>
          <w:trHeight w:val="397"/>
        </w:trPr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45F458D2" w14:textId="77777777" w:rsidR="00BD3DD4" w:rsidRPr="00632168" w:rsidRDefault="00BD3DD4" w:rsidP="004C2397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 xml:space="preserve">4 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4A003AC4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0.7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05DB602D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4.6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4C055233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3.1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032F3CAE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2.1</w:t>
            </w:r>
          </w:p>
        </w:tc>
      </w:tr>
      <w:tr w:rsidR="00BD3DD4" w:rsidRPr="00632168" w14:paraId="267B0565" w14:textId="77777777" w:rsidTr="004C2397">
        <w:trPr>
          <w:trHeight w:val="397"/>
        </w:trPr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F9B3DBC" w14:textId="77777777" w:rsidR="00BD3DD4" w:rsidRPr="00632168" w:rsidRDefault="00BD3DD4" w:rsidP="004C2397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 xml:space="preserve">5 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19C4CCE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0.1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43B702C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6.0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74B330F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5.8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AF28F94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3.0</w:t>
            </w:r>
          </w:p>
        </w:tc>
      </w:tr>
      <w:tr w:rsidR="00BD3DD4" w:rsidRPr="00632168" w14:paraId="4BA687A0" w14:textId="77777777" w:rsidTr="004C2397">
        <w:trPr>
          <w:trHeight w:val="397"/>
        </w:trPr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588ACB5B" w14:textId="77777777" w:rsidR="00BD3DD4" w:rsidRPr="00632168" w:rsidRDefault="00BD3DD4" w:rsidP="004C2397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 xml:space="preserve">6 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5FA84FD4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1.0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570B55D3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3.7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68E86960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1.6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371F6D07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1.7</w:t>
            </w:r>
          </w:p>
        </w:tc>
      </w:tr>
      <w:tr w:rsidR="00BD3DD4" w:rsidRPr="00632168" w14:paraId="5BF67D96" w14:textId="77777777" w:rsidTr="004C2397">
        <w:trPr>
          <w:trHeight w:val="397"/>
        </w:trPr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EADD60C" w14:textId="77777777" w:rsidR="00BD3DD4" w:rsidRPr="00632168" w:rsidRDefault="00BD3DD4" w:rsidP="004C2397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>
              <w:rPr>
                <w:rFonts w:ascii="Helvetica" w:hAnsi="Helvetica"/>
                <w:color w:val="000000" w:themeColor="text1"/>
                <w:szCs w:val="20"/>
                <w:lang w:val="en-GB"/>
              </w:rPr>
              <w:t>9</w:t>
            </w: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 xml:space="preserve"> 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DF96ACA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0.1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482BED1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6.1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6DF4673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5.9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E9E5A2E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3.0</w:t>
            </w:r>
          </w:p>
        </w:tc>
      </w:tr>
      <w:tr w:rsidR="00BD3DD4" w:rsidRPr="00632168" w14:paraId="5FB230E4" w14:textId="77777777" w:rsidTr="004C2397">
        <w:trPr>
          <w:trHeight w:val="397"/>
        </w:trPr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1A3CCC65" w14:textId="77777777" w:rsidR="00BD3DD4" w:rsidRPr="00632168" w:rsidRDefault="00BD3DD4" w:rsidP="004C2397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>
              <w:rPr>
                <w:rFonts w:ascii="Helvetica" w:hAnsi="Helvetica"/>
                <w:color w:val="000000" w:themeColor="text1"/>
                <w:szCs w:val="20"/>
                <w:lang w:val="en-GB"/>
              </w:rPr>
              <w:t>10</w:t>
            </w: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 xml:space="preserve"> 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2979FD8F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0.7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480119A3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0.9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6D414F04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2.3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7D812D42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1.1</w:t>
            </w:r>
          </w:p>
        </w:tc>
      </w:tr>
      <w:tr w:rsidR="00BD3DD4" w:rsidRPr="00632168" w14:paraId="2437F535" w14:textId="77777777" w:rsidTr="004C2397">
        <w:trPr>
          <w:trHeight w:val="397"/>
        </w:trPr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20A74AB" w14:textId="77777777" w:rsidR="00BD3DD4" w:rsidRPr="00632168" w:rsidRDefault="00BD3DD4" w:rsidP="004C2397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>
              <w:rPr>
                <w:rFonts w:ascii="Helvetica" w:hAnsi="Helvetica"/>
                <w:color w:val="000000" w:themeColor="text1"/>
                <w:szCs w:val="20"/>
                <w:lang w:val="en-GB"/>
              </w:rPr>
              <w:t xml:space="preserve">12 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62A95CA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1.1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AC16622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3.2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8781B04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1.1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42B13B2D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1.5</w:t>
            </w:r>
          </w:p>
        </w:tc>
      </w:tr>
      <w:tr w:rsidR="00BD3DD4" w:rsidRPr="00632168" w14:paraId="539E96DD" w14:textId="77777777" w:rsidTr="004C2397">
        <w:trPr>
          <w:trHeight w:val="397"/>
        </w:trPr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11C6AD27" w14:textId="77777777" w:rsidR="00BD3DD4" w:rsidRPr="00632168" w:rsidRDefault="00BD3DD4" w:rsidP="004C2397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1</w:t>
            </w:r>
            <w:r>
              <w:rPr>
                <w:rFonts w:ascii="Helvetica" w:hAnsi="Helvetica"/>
                <w:color w:val="000000" w:themeColor="text1"/>
                <w:szCs w:val="20"/>
                <w:lang w:val="en-GB"/>
              </w:rPr>
              <w:t>3</w:t>
            </w: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 xml:space="preserve"> 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0DED5BCE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1.9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65E7AEDF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1.2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042C9455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5.0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3D4322E6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2.5</w:t>
            </w:r>
          </w:p>
        </w:tc>
      </w:tr>
      <w:tr w:rsidR="00BD3DD4" w:rsidRPr="00632168" w14:paraId="6963FE91" w14:textId="77777777" w:rsidTr="004C2397">
        <w:trPr>
          <w:trHeight w:val="397"/>
        </w:trPr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060E76CD" w14:textId="77777777" w:rsidR="00BD3DD4" w:rsidRPr="00632168" w:rsidRDefault="00BD3DD4" w:rsidP="004C2397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1</w:t>
            </w:r>
            <w:r>
              <w:rPr>
                <w:rFonts w:ascii="Helvetica" w:hAnsi="Helvetica"/>
                <w:color w:val="000000" w:themeColor="text1"/>
                <w:szCs w:val="20"/>
                <w:lang w:val="en-GB"/>
              </w:rPr>
              <w:t>4</w:t>
            </w: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 xml:space="preserve"> 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3F05A21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1.2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66BEA503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3.1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3ACD5C33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0.7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7356F0E2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1.6</w:t>
            </w:r>
          </w:p>
        </w:tc>
      </w:tr>
      <w:tr w:rsidR="00BD3DD4" w:rsidRPr="00632168" w14:paraId="2A1E7056" w14:textId="77777777" w:rsidTr="004C2397">
        <w:trPr>
          <w:trHeight w:val="397"/>
        </w:trPr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3C29F33E" w14:textId="77777777" w:rsidR="00BD3DD4" w:rsidRPr="00632168" w:rsidRDefault="00BD3DD4" w:rsidP="004C2397">
            <w:pPr>
              <w:widowControl w:val="0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1</w:t>
            </w:r>
            <w:r>
              <w:rPr>
                <w:rFonts w:ascii="Helvetica" w:hAnsi="Helvetica"/>
                <w:color w:val="000000" w:themeColor="text1"/>
                <w:szCs w:val="20"/>
                <w:lang w:val="en-GB"/>
              </w:rPr>
              <w:t>5</w:t>
            </w: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 xml:space="preserve"> 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306560F3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0.5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3C45126F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-2.8</w:t>
            </w:r>
          </w:p>
        </w:tc>
        <w:tc>
          <w:tcPr>
            <w:tcW w:w="1644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40E10317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1.7</w:t>
            </w:r>
          </w:p>
        </w:tc>
        <w:tc>
          <w:tcPr>
            <w:tcW w:w="1645" w:type="dxa"/>
            <w:tcBorders>
              <w:top w:val="single" w:sz="24" w:space="0" w:color="FFFFFF" w:themeColor="background1"/>
              <w:bottom w:val="single" w:sz="24" w:space="0" w:color="FFFFFF" w:themeColor="background1"/>
            </w:tcBorders>
            <w:shd w:val="clear" w:color="auto" w:fill="D9E2F3" w:themeFill="accent1" w:themeFillTint="33"/>
            <w:vAlign w:val="center"/>
          </w:tcPr>
          <w:p w14:paraId="1340703C" w14:textId="77777777" w:rsidR="00BD3DD4" w:rsidRPr="00632168" w:rsidRDefault="00BD3DD4" w:rsidP="004C2397">
            <w:pPr>
              <w:widowControl w:val="0"/>
              <w:jc w:val="center"/>
              <w:rPr>
                <w:rFonts w:ascii="Helvetica" w:hAnsi="Helvetica"/>
                <w:color w:val="000000" w:themeColor="text1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 w:themeColor="text1"/>
                <w:szCs w:val="20"/>
                <w:lang w:val="en-GB"/>
              </w:rPr>
              <w:t>1.3</w:t>
            </w:r>
          </w:p>
        </w:tc>
      </w:tr>
      <w:tr w:rsidR="00BD3DD4" w:rsidRPr="00A87C45" w14:paraId="4C53BBC1" w14:textId="77777777" w:rsidTr="004C2397">
        <w:trPr>
          <w:trHeight w:val="993"/>
        </w:trPr>
        <w:tc>
          <w:tcPr>
            <w:tcW w:w="8222" w:type="dxa"/>
            <w:gridSpan w:val="5"/>
            <w:tcBorders>
              <w:top w:val="single" w:sz="24" w:space="0" w:color="FFFFFF" w:themeColor="background1"/>
            </w:tcBorders>
          </w:tcPr>
          <w:p w14:paraId="6CC8521B" w14:textId="77777777" w:rsidR="00BD3DD4" w:rsidRPr="00632168" w:rsidRDefault="00BD3DD4" w:rsidP="004C2397">
            <w:pPr>
              <w:widowControl w:val="0"/>
              <w:spacing w:line="276" w:lineRule="auto"/>
              <w:rPr>
                <w:rFonts w:ascii="Helvetica" w:hAnsi="Helvetica"/>
                <w:color w:val="000000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/>
                <w:szCs w:val="20"/>
                <w:lang w:val="en-GB"/>
              </w:rPr>
              <w:t xml:space="preserve">* Volunteers completed the study </w:t>
            </w:r>
          </w:p>
          <w:p w14:paraId="5C02BEDB" w14:textId="77777777" w:rsidR="00BD3DD4" w:rsidRPr="00632168" w:rsidRDefault="00BD3DD4" w:rsidP="004C2397">
            <w:pPr>
              <w:widowControl w:val="0"/>
              <w:spacing w:line="276" w:lineRule="auto"/>
              <w:rPr>
                <w:rFonts w:ascii="Helvetica" w:hAnsi="Helvetica"/>
                <w:color w:val="000000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/>
                <w:szCs w:val="20"/>
                <w:lang w:val="en-GB"/>
              </w:rPr>
              <w:t>To illustrate the small 95 % CIs, one digit after the decimal point is given, although the SpO</w:t>
            </w:r>
            <w:r w:rsidRPr="00632168">
              <w:rPr>
                <w:rFonts w:ascii="Helvetica" w:hAnsi="Helvetica"/>
                <w:color w:val="000000"/>
                <w:szCs w:val="20"/>
                <w:vertAlign w:val="subscript"/>
                <w:lang w:val="en-GB"/>
              </w:rPr>
              <w:t>2</w:t>
            </w:r>
            <w:r w:rsidRPr="00632168">
              <w:rPr>
                <w:rFonts w:ascii="Helvetica" w:hAnsi="Helvetica"/>
                <w:color w:val="000000"/>
                <w:szCs w:val="20"/>
                <w:lang w:val="en-GB"/>
              </w:rPr>
              <w:t xml:space="preserve"> is only measured as an integer.</w:t>
            </w:r>
          </w:p>
          <w:p w14:paraId="7060CADF" w14:textId="77777777" w:rsidR="00BD3DD4" w:rsidRPr="00632168" w:rsidRDefault="00BD3DD4" w:rsidP="004C2397">
            <w:pPr>
              <w:widowControl w:val="0"/>
              <w:spacing w:line="276" w:lineRule="auto"/>
              <w:rPr>
                <w:rFonts w:ascii="Helvetica" w:hAnsi="Helvetica"/>
                <w:color w:val="C00000"/>
                <w:szCs w:val="20"/>
                <w:lang w:val="en-GB"/>
              </w:rPr>
            </w:pPr>
            <w:r w:rsidRPr="00632168">
              <w:rPr>
                <w:rFonts w:ascii="Helvetica" w:hAnsi="Helvetica"/>
                <w:color w:val="000000"/>
                <w:szCs w:val="20"/>
                <w:lang w:val="en-GB"/>
              </w:rPr>
              <w:t xml:space="preserve">CI = confidence interval, </w:t>
            </w:r>
            <w:proofErr w:type="spellStart"/>
            <w:r w:rsidRPr="00632168">
              <w:rPr>
                <w:rFonts w:ascii="Helvetica" w:hAnsi="Helvetica"/>
                <w:color w:val="000000"/>
                <w:szCs w:val="20"/>
                <w:lang w:val="en-GB"/>
              </w:rPr>
              <w:t>LoA</w:t>
            </w:r>
            <w:proofErr w:type="spellEnd"/>
            <w:r w:rsidRPr="00632168">
              <w:rPr>
                <w:rFonts w:ascii="Helvetica" w:hAnsi="Helvetica"/>
                <w:color w:val="000000"/>
                <w:szCs w:val="20"/>
                <w:lang w:val="en-GB"/>
              </w:rPr>
              <w:t xml:space="preserve"> = limit of agreement, A</w:t>
            </w:r>
            <w:r w:rsidRPr="00632168">
              <w:rPr>
                <w:rFonts w:ascii="Helvetica" w:hAnsi="Helvetica"/>
                <w:color w:val="000000"/>
                <w:szCs w:val="20"/>
                <w:vertAlign w:val="subscript"/>
                <w:lang w:val="en-GB"/>
              </w:rPr>
              <w:t>rms</w:t>
            </w:r>
            <w:r w:rsidRPr="00632168">
              <w:rPr>
                <w:rFonts w:ascii="Helvetica" w:hAnsi="Helvetica"/>
                <w:color w:val="000000"/>
                <w:szCs w:val="20"/>
                <w:lang w:val="en-GB"/>
              </w:rPr>
              <w:t xml:space="preserve"> = accuracy using root mean square error.</w:t>
            </w:r>
          </w:p>
        </w:tc>
      </w:tr>
    </w:tbl>
    <w:p w14:paraId="16115C17" w14:textId="77777777" w:rsidR="00BD3DD4" w:rsidRDefault="00BD3DD4" w:rsidP="00B27DB8">
      <w:pPr>
        <w:rPr>
          <w:lang w:val="en-US" w:eastAsia="en-US"/>
        </w:rPr>
      </w:pPr>
    </w:p>
    <w:p w14:paraId="308FF357" w14:textId="1D772C78" w:rsidR="00BD3DD4" w:rsidRDefault="00BD3DD4">
      <w:pPr>
        <w:rPr>
          <w:lang w:val="en-US" w:eastAsia="en-US"/>
        </w:rPr>
      </w:pPr>
      <w:r>
        <w:rPr>
          <w:lang w:val="en-US" w:eastAsia="en-US"/>
        </w:rPr>
        <w:br w:type="page"/>
      </w:r>
    </w:p>
    <w:tbl>
      <w:tblPr>
        <w:tblStyle w:val="Tabellenraster"/>
        <w:tblW w:w="8930" w:type="dxa"/>
        <w:tblInd w:w="132" w:type="dxa"/>
        <w:tblLayout w:type="fixed"/>
        <w:tblLook w:val="04A0" w:firstRow="1" w:lastRow="0" w:firstColumn="1" w:lastColumn="0" w:noHBand="0" w:noVBand="1"/>
      </w:tblPr>
      <w:tblGrid>
        <w:gridCol w:w="499"/>
        <w:gridCol w:w="8431"/>
      </w:tblGrid>
      <w:tr w:rsidR="00A87C45" w:rsidRPr="00632168" w14:paraId="2A4AAB23" w14:textId="77777777" w:rsidTr="00A87C45">
        <w:trPr>
          <w:cantSplit/>
          <w:trHeight w:val="5896"/>
        </w:trPr>
        <w:tc>
          <w:tcPr>
            <w:tcW w:w="499" w:type="dxa"/>
            <w:tcBorders>
              <w:top w:val="single" w:sz="8" w:space="0" w:color="0070C0"/>
              <w:left w:val="single" w:sz="8" w:space="0" w:color="0070C0"/>
              <w:bottom w:val="nil"/>
              <w:right w:val="nil"/>
            </w:tcBorders>
            <w:textDirection w:val="btLr"/>
            <w:vAlign w:val="center"/>
          </w:tcPr>
          <w:p w14:paraId="4ACFF30B" w14:textId="77777777" w:rsidR="00ED1ADE" w:rsidRPr="00632168" w:rsidRDefault="00ED1ADE" w:rsidP="005C78F9">
            <w:pPr>
              <w:ind w:left="113" w:right="113"/>
              <w:jc w:val="center"/>
              <w:rPr>
                <w:rFonts w:ascii="Helvetica" w:hAnsi="Helvetica"/>
                <w:szCs w:val="20"/>
                <w:lang w:val="en-GB"/>
              </w:rPr>
            </w:pPr>
            <w:r w:rsidRPr="00632168">
              <w:rPr>
                <w:rFonts w:ascii="Helvetica" w:hAnsi="Helvetica"/>
                <w:szCs w:val="20"/>
                <w:lang w:val="en-GB"/>
              </w:rPr>
              <w:lastRenderedPageBreak/>
              <w:t>SpO</w:t>
            </w:r>
            <w:r w:rsidRPr="00632168">
              <w:rPr>
                <w:rFonts w:ascii="Helvetica" w:hAnsi="Helvetica"/>
                <w:szCs w:val="20"/>
                <w:vertAlign w:val="subscript"/>
                <w:lang w:val="en-GB"/>
              </w:rPr>
              <w:t>2</w:t>
            </w:r>
            <w:r w:rsidRPr="00632168">
              <w:rPr>
                <w:rFonts w:ascii="Helvetica" w:hAnsi="Helvetica"/>
                <w:szCs w:val="20"/>
                <w:lang w:val="en-GB"/>
              </w:rPr>
              <w:t xml:space="preserve"> difference [Rad-5 – c-med° alpha], %</w:t>
            </w:r>
          </w:p>
        </w:tc>
        <w:tc>
          <w:tcPr>
            <w:tcW w:w="8431" w:type="dxa"/>
            <w:tcBorders>
              <w:top w:val="single" w:sz="8" w:space="0" w:color="0070C0"/>
              <w:left w:val="nil"/>
              <w:bottom w:val="nil"/>
              <w:right w:val="single" w:sz="8" w:space="0" w:color="0070C0"/>
            </w:tcBorders>
            <w:vAlign w:val="center"/>
          </w:tcPr>
          <w:p w14:paraId="26ABDD04" w14:textId="77777777" w:rsidR="00ED1ADE" w:rsidRPr="00632168" w:rsidRDefault="00ED1ADE" w:rsidP="005C78F9">
            <w:pPr>
              <w:jc w:val="center"/>
              <w:rPr>
                <w:rFonts w:ascii="Helvetica" w:hAnsi="Helvetica"/>
                <w:szCs w:val="20"/>
                <w:lang w:val="en-GB"/>
              </w:rPr>
            </w:pPr>
            <w:r w:rsidRPr="00632168">
              <w:rPr>
                <w:rFonts w:ascii="Helvetica" w:hAnsi="Helvetica"/>
                <w:noProof/>
                <w:szCs w:val="20"/>
                <w:lang w:val="en-GB"/>
              </w:rPr>
              <w:drawing>
                <wp:inline distT="0" distB="0" distL="0" distR="0" wp14:anchorId="295380DD" wp14:editId="03837835">
                  <wp:extent cx="4976037" cy="3659865"/>
                  <wp:effectExtent l="0" t="0" r="2540" b="0"/>
                  <wp:docPr id="383257766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3257766" name="Grafik 383257766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465" t="9695" r="7277" b="5716"/>
                          <a:stretch/>
                        </pic:blipFill>
                        <pic:spPr bwMode="auto">
                          <a:xfrm>
                            <a:off x="0" y="0"/>
                            <a:ext cx="5040303" cy="370713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7C45" w:rsidRPr="00A87C45" w14:paraId="057E09CD" w14:textId="77777777" w:rsidTr="00A87C45">
        <w:trPr>
          <w:trHeight w:val="486"/>
        </w:trPr>
        <w:tc>
          <w:tcPr>
            <w:tcW w:w="8930" w:type="dxa"/>
            <w:gridSpan w:val="2"/>
            <w:tcBorders>
              <w:top w:val="nil"/>
              <w:left w:val="single" w:sz="8" w:space="0" w:color="0070C0"/>
              <w:bottom w:val="single" w:sz="8" w:space="0" w:color="0070C0"/>
              <w:right w:val="single" w:sz="8" w:space="0" w:color="0070C0"/>
            </w:tcBorders>
            <w:vAlign w:val="center"/>
          </w:tcPr>
          <w:p w14:paraId="0D941889" w14:textId="77777777" w:rsidR="00ED1ADE" w:rsidRPr="00632168" w:rsidRDefault="00ED1ADE" w:rsidP="005C78F9">
            <w:pPr>
              <w:jc w:val="center"/>
              <w:rPr>
                <w:rFonts w:ascii="Helvetica" w:hAnsi="Helvetica"/>
                <w:noProof/>
                <w:szCs w:val="20"/>
                <w:lang w:val="en-GB"/>
              </w:rPr>
            </w:pPr>
            <w:r w:rsidRPr="00632168">
              <w:rPr>
                <w:rFonts w:ascii="Helvetica" w:hAnsi="Helvetica"/>
                <w:szCs w:val="20"/>
                <w:lang w:val="en-GB"/>
              </w:rPr>
              <w:t>SpO</w:t>
            </w:r>
            <w:r w:rsidRPr="00632168">
              <w:rPr>
                <w:rFonts w:ascii="Helvetica" w:hAnsi="Helvetica"/>
                <w:szCs w:val="20"/>
                <w:vertAlign w:val="subscript"/>
                <w:lang w:val="en-GB"/>
              </w:rPr>
              <w:t>2</w:t>
            </w:r>
            <w:r w:rsidRPr="00632168">
              <w:rPr>
                <w:rFonts w:ascii="Helvetica" w:hAnsi="Helvetica"/>
                <w:szCs w:val="20"/>
                <w:lang w:val="en-GB"/>
              </w:rPr>
              <w:t xml:space="preserve"> average [(Rad-5 + c-med° alpha) / 2], %</w:t>
            </w:r>
          </w:p>
        </w:tc>
      </w:tr>
      <w:tr w:rsidR="00A87C45" w:rsidRPr="00A87C45" w14:paraId="02198D6F" w14:textId="77777777" w:rsidTr="00A87C45">
        <w:tc>
          <w:tcPr>
            <w:tcW w:w="8930" w:type="dxa"/>
            <w:gridSpan w:val="2"/>
            <w:tcBorders>
              <w:top w:val="single" w:sz="8" w:space="0" w:color="0070C0"/>
              <w:left w:val="nil"/>
              <w:bottom w:val="nil"/>
              <w:right w:val="nil"/>
            </w:tcBorders>
          </w:tcPr>
          <w:p w14:paraId="4F4AC2A2" w14:textId="77777777" w:rsidR="00ED1ADE" w:rsidRPr="00632168" w:rsidRDefault="00ED1ADE" w:rsidP="005C78F9">
            <w:pPr>
              <w:widowControl w:val="0"/>
              <w:spacing w:line="276" w:lineRule="auto"/>
              <w:rPr>
                <w:rFonts w:ascii="Helvetica" w:hAnsi="Helvetica" w:cs="Arial"/>
                <w:szCs w:val="20"/>
                <w:lang w:val="en-GB"/>
              </w:rPr>
            </w:pPr>
            <w:r w:rsidRPr="00632168">
              <w:rPr>
                <w:rFonts w:ascii="Helvetica" w:hAnsi="Helvetica" w:cs="Arial"/>
                <w:b/>
                <w:bCs/>
                <w:color w:val="0070C0"/>
                <w:szCs w:val="20"/>
                <w:lang w:val="en-GB"/>
              </w:rPr>
              <w:t>Supplementary Figure S1</w:t>
            </w:r>
            <w:r w:rsidRPr="00632168">
              <w:rPr>
                <w:rFonts w:ascii="Helvetica" w:hAnsi="Helvetica" w:cs="Arial"/>
                <w:color w:val="0070C0"/>
                <w:szCs w:val="20"/>
                <w:lang w:val="en-GB"/>
              </w:rPr>
              <w:t>.</w:t>
            </w:r>
            <w:r w:rsidRPr="00632168">
              <w:rPr>
                <w:rFonts w:ascii="Helvetica" w:hAnsi="Helvetica" w:cs="Arial"/>
                <w:szCs w:val="20"/>
                <w:lang w:val="en-GB"/>
              </w:rPr>
              <w:t xml:space="preserve"> Bland Altmann analysis of the Rad-5 and the c-med alpha° of the SpO2 during the complete desaturation exercise.</w:t>
            </w:r>
            <w:r w:rsidRPr="00632168">
              <w:rPr>
                <w:rFonts w:ascii="Helvetica" w:hAnsi="Helvetica"/>
                <w:szCs w:val="20"/>
                <w:lang w:val="en-GB"/>
              </w:rPr>
              <w:t xml:space="preserve"> </w:t>
            </w:r>
            <w:r w:rsidRPr="00632168">
              <w:rPr>
                <w:rFonts w:ascii="Helvetica" w:hAnsi="Helvetica" w:cs="Arial"/>
                <w:szCs w:val="20"/>
                <w:lang w:val="en-GB"/>
              </w:rPr>
              <w:t>Differences between simultaneous SpO</w:t>
            </w:r>
            <w:r w:rsidRPr="00632168">
              <w:rPr>
                <w:rFonts w:ascii="Helvetica" w:hAnsi="Helvetica" w:cs="Arial"/>
                <w:szCs w:val="20"/>
                <w:vertAlign w:val="subscript"/>
                <w:lang w:val="en-GB"/>
              </w:rPr>
              <w:t>2</w:t>
            </w:r>
            <w:r w:rsidRPr="00632168">
              <w:rPr>
                <w:rFonts w:ascii="Helvetica" w:hAnsi="Helvetica" w:cs="Arial"/>
                <w:szCs w:val="20"/>
                <w:lang w:val="en-GB"/>
              </w:rPr>
              <w:t xml:space="preserve"> readings of the c-med° alpha in-ear oximetry and the finger pulse oximeter (Masimo Rad-5). In-ear values were taken in both ears; the SpO</w:t>
            </w:r>
            <w:r w:rsidRPr="00632168">
              <w:rPr>
                <w:rFonts w:ascii="Helvetica" w:hAnsi="Helvetica" w:cs="Arial"/>
                <w:szCs w:val="20"/>
                <w:vertAlign w:val="subscript"/>
                <w:lang w:val="en-GB"/>
              </w:rPr>
              <w:t>2</w:t>
            </w:r>
            <w:r w:rsidRPr="00632168">
              <w:rPr>
                <w:rFonts w:ascii="Helvetica" w:hAnsi="Helvetica" w:cs="Arial"/>
                <w:szCs w:val="20"/>
                <w:lang w:val="en-GB"/>
              </w:rPr>
              <w:t xml:space="preserve"> pairs of the fingers with the left ear are green, those with the right ear are blue. The thick dashed line indicates the mean difference of the measurements (bias: 0.2% [0.2% to 0.3%]), the thin dashed lines the 95% limits of agreement (lower level: -4.9% to -4.8%], upper level 5.3% [5.3% to 5.4%]). The size of markers is proportional to the number of readings.</w:t>
            </w:r>
          </w:p>
        </w:tc>
      </w:tr>
    </w:tbl>
    <w:p w14:paraId="27F6B979" w14:textId="77777777" w:rsidR="00530D9A" w:rsidRPr="00ED1ADE" w:rsidRDefault="00530D9A">
      <w:pPr>
        <w:rPr>
          <w:lang w:val="en-US"/>
        </w:rPr>
      </w:pPr>
    </w:p>
    <w:sectPr w:rsidR="00530D9A" w:rsidRPr="00ED1A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Verdana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02D31"/>
    <w:multiLevelType w:val="hybridMultilevel"/>
    <w:tmpl w:val="A2F406EA"/>
    <w:lvl w:ilvl="0" w:tplc="9FD2B984">
      <w:start w:val="7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3F288D"/>
    <w:multiLevelType w:val="hybridMultilevel"/>
    <w:tmpl w:val="07A6BFEC"/>
    <w:lvl w:ilvl="0" w:tplc="47EEC8D4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916B65"/>
    <w:multiLevelType w:val="hybridMultilevel"/>
    <w:tmpl w:val="4666189E"/>
    <w:lvl w:ilvl="0" w:tplc="04070001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8D2244"/>
    <w:multiLevelType w:val="multilevel"/>
    <w:tmpl w:val="60646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02022643">
    <w:abstractNumId w:val="2"/>
  </w:num>
  <w:num w:numId="2" w16cid:durableId="1705401650">
    <w:abstractNumId w:val="3"/>
  </w:num>
  <w:num w:numId="3" w16cid:durableId="1204561737">
    <w:abstractNumId w:val="0"/>
  </w:num>
  <w:num w:numId="4" w16cid:durableId="19582884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ADE"/>
    <w:rsid w:val="00013C49"/>
    <w:rsid w:val="000818EA"/>
    <w:rsid w:val="000B2FE1"/>
    <w:rsid w:val="000D371A"/>
    <w:rsid w:val="000E5F27"/>
    <w:rsid w:val="00102019"/>
    <w:rsid w:val="00120890"/>
    <w:rsid w:val="00133EAA"/>
    <w:rsid w:val="00150CBB"/>
    <w:rsid w:val="001927C5"/>
    <w:rsid w:val="001A2F66"/>
    <w:rsid w:val="002511E9"/>
    <w:rsid w:val="00251D19"/>
    <w:rsid w:val="00263E15"/>
    <w:rsid w:val="0029666F"/>
    <w:rsid w:val="002C2548"/>
    <w:rsid w:val="002D0D15"/>
    <w:rsid w:val="002D35B4"/>
    <w:rsid w:val="002F539E"/>
    <w:rsid w:val="00305E96"/>
    <w:rsid w:val="00312FA3"/>
    <w:rsid w:val="003707DB"/>
    <w:rsid w:val="0037275F"/>
    <w:rsid w:val="00377E3F"/>
    <w:rsid w:val="003A2B2B"/>
    <w:rsid w:val="003D6D48"/>
    <w:rsid w:val="00425914"/>
    <w:rsid w:val="0044342C"/>
    <w:rsid w:val="00483A8B"/>
    <w:rsid w:val="004A3A11"/>
    <w:rsid w:val="004B2807"/>
    <w:rsid w:val="004B290D"/>
    <w:rsid w:val="004F0819"/>
    <w:rsid w:val="005025EA"/>
    <w:rsid w:val="005217C9"/>
    <w:rsid w:val="00530D9A"/>
    <w:rsid w:val="005421AE"/>
    <w:rsid w:val="00553BC6"/>
    <w:rsid w:val="00591F0C"/>
    <w:rsid w:val="005F1F27"/>
    <w:rsid w:val="00632168"/>
    <w:rsid w:val="00634DD9"/>
    <w:rsid w:val="00640734"/>
    <w:rsid w:val="006433BD"/>
    <w:rsid w:val="006A4F5D"/>
    <w:rsid w:val="006C4A1B"/>
    <w:rsid w:val="006D4689"/>
    <w:rsid w:val="006F355F"/>
    <w:rsid w:val="0071475F"/>
    <w:rsid w:val="0074126B"/>
    <w:rsid w:val="007502C2"/>
    <w:rsid w:val="0076173E"/>
    <w:rsid w:val="007E41DC"/>
    <w:rsid w:val="00811DCA"/>
    <w:rsid w:val="00847888"/>
    <w:rsid w:val="00855FED"/>
    <w:rsid w:val="00856EBF"/>
    <w:rsid w:val="00881CC9"/>
    <w:rsid w:val="008B17FD"/>
    <w:rsid w:val="008E063C"/>
    <w:rsid w:val="009A215F"/>
    <w:rsid w:val="009D7A0E"/>
    <w:rsid w:val="009F3D5C"/>
    <w:rsid w:val="00A05073"/>
    <w:rsid w:val="00A63AAF"/>
    <w:rsid w:val="00A75835"/>
    <w:rsid w:val="00A82A82"/>
    <w:rsid w:val="00A87C45"/>
    <w:rsid w:val="00A91476"/>
    <w:rsid w:val="00A97E01"/>
    <w:rsid w:val="00AA054A"/>
    <w:rsid w:val="00AD527F"/>
    <w:rsid w:val="00AE4FAC"/>
    <w:rsid w:val="00B27DB8"/>
    <w:rsid w:val="00B5414E"/>
    <w:rsid w:val="00B56A3D"/>
    <w:rsid w:val="00BA19CC"/>
    <w:rsid w:val="00BA449D"/>
    <w:rsid w:val="00BA6A09"/>
    <w:rsid w:val="00BD3DD4"/>
    <w:rsid w:val="00BE6B36"/>
    <w:rsid w:val="00C15694"/>
    <w:rsid w:val="00C517E0"/>
    <w:rsid w:val="00C744F5"/>
    <w:rsid w:val="00CD0C57"/>
    <w:rsid w:val="00D219AD"/>
    <w:rsid w:val="00D81A9B"/>
    <w:rsid w:val="00D92A5E"/>
    <w:rsid w:val="00DA4F16"/>
    <w:rsid w:val="00DB55E2"/>
    <w:rsid w:val="00E01E02"/>
    <w:rsid w:val="00E07C9E"/>
    <w:rsid w:val="00E47544"/>
    <w:rsid w:val="00E633DF"/>
    <w:rsid w:val="00E7170F"/>
    <w:rsid w:val="00EA531C"/>
    <w:rsid w:val="00ED1ADE"/>
    <w:rsid w:val="00EE471F"/>
    <w:rsid w:val="00F3403E"/>
    <w:rsid w:val="00F6410E"/>
    <w:rsid w:val="00F80337"/>
    <w:rsid w:val="00FC6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F00257"/>
  <w15:chartTrackingRefBased/>
  <w15:docId w15:val="{CF86B159-00AC-2F47-81CD-EBED055CC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D1AD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next w:val="Standard"/>
    <w:link w:val="berschrift1Zchn"/>
    <w:qFormat/>
    <w:rsid w:val="00ED1ADE"/>
    <w:pPr>
      <w:keepNext/>
      <w:keepLines/>
      <w:pageBreakBefore/>
      <w:suppressAutoHyphens/>
      <w:spacing w:before="500" w:line="360" w:lineRule="auto"/>
      <w:outlineLvl w:val="0"/>
    </w:pPr>
    <w:rPr>
      <w:rFonts w:eastAsia="DejaVu Sans"/>
      <w:b/>
      <w:bCs/>
      <w:color w:val="2F5496"/>
      <w:kern w:val="0"/>
      <w:sz w:val="32"/>
      <w:szCs w:val="32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D1ADE"/>
    <w:rPr>
      <w:rFonts w:eastAsia="DejaVu Sans"/>
      <w:b/>
      <w:bCs/>
      <w:color w:val="2F5496"/>
      <w:kern w:val="0"/>
      <w:sz w:val="32"/>
      <w:szCs w:val="32"/>
      <w:lang w:val="en-US"/>
      <w14:ligatures w14:val="none"/>
    </w:rPr>
  </w:style>
  <w:style w:type="table" w:styleId="Tabellenraster">
    <w:name w:val="Table Grid"/>
    <w:basedOn w:val="NormaleTabelle"/>
    <w:uiPriority w:val="59"/>
    <w:rsid w:val="00ED1ADE"/>
    <w:pPr>
      <w:suppressAutoHyphens/>
    </w:pPr>
    <w:rPr>
      <w:kern w:val="0"/>
      <w:sz w:val="20"/>
      <w:szCs w:val="22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uiPriority w:val="9"/>
    <w:qFormat/>
    <w:rsid w:val="00B27D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pple-tab-span">
    <w:name w:val="apple-tab-span"/>
    <w:basedOn w:val="Absatz-Standardschriftart"/>
    <w:rsid w:val="00B27DB8"/>
  </w:style>
  <w:style w:type="paragraph" w:styleId="Listenabsatz">
    <w:name w:val="List Paragraph"/>
    <w:basedOn w:val="Standard"/>
    <w:uiPriority w:val="34"/>
    <w:qFormat/>
    <w:rsid w:val="00E633DF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C1569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9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68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1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6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98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6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52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2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34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1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2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9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39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2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82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1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8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0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09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7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73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45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70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89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69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68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7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7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61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6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20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71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6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15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317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3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1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5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02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5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7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19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197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6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ubb</dc:creator>
  <cp:keywords/>
  <dc:description/>
  <cp:lastModifiedBy>Manfred Blobner</cp:lastModifiedBy>
  <cp:revision>11</cp:revision>
  <dcterms:created xsi:type="dcterms:W3CDTF">2023-06-11T07:29:00Z</dcterms:created>
  <dcterms:modified xsi:type="dcterms:W3CDTF">2023-10-02T15:00:00Z</dcterms:modified>
</cp:coreProperties>
</file>